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99616" w14:textId="77777777" w:rsidR="00D752AC" w:rsidRPr="0093479A" w:rsidRDefault="00D752AC" w:rsidP="00D752AC">
      <w:pPr>
        <w:pStyle w:val="Caption"/>
        <w:rPr>
          <w:rFonts w:ascii="Arial Narrow" w:hAnsi="Arial Narrow" w:cstheme="majorBidi"/>
          <w:i w:val="0"/>
          <w:iCs w:val="0"/>
          <w:color w:val="auto"/>
          <w:sz w:val="24"/>
          <w:szCs w:val="24"/>
          <w:lang w:val="en-US"/>
        </w:rPr>
      </w:pPr>
      <w:bookmarkStart w:id="0" w:name="_Ref80805472"/>
      <w:r>
        <w:rPr>
          <w:rFonts w:ascii="Arial Narrow" w:hAnsi="Arial Narrow"/>
          <w:i w:val="0"/>
          <w:iCs w:val="0"/>
          <w:color w:val="auto"/>
          <w:sz w:val="24"/>
          <w:szCs w:val="24"/>
        </w:rPr>
        <w:t>Supplementary Table</w:t>
      </w:r>
      <w:r w:rsidRPr="00032277">
        <w:rPr>
          <w:rFonts w:ascii="Arial Narrow" w:hAnsi="Arial Narrow"/>
          <w:i w:val="0"/>
          <w:iCs w:val="0"/>
          <w:color w:val="auto"/>
          <w:sz w:val="24"/>
          <w:szCs w:val="24"/>
        </w:rPr>
        <w:t xml:space="preserve"> </w:t>
      </w:r>
      <w:r w:rsidRPr="00032277">
        <w:rPr>
          <w:rFonts w:ascii="Arial Narrow" w:hAnsi="Arial Narrow"/>
          <w:i w:val="0"/>
          <w:iCs w:val="0"/>
          <w:color w:val="auto"/>
          <w:sz w:val="24"/>
          <w:szCs w:val="24"/>
        </w:rPr>
        <w:fldChar w:fldCharType="begin"/>
      </w:r>
      <w:r w:rsidRPr="00032277">
        <w:rPr>
          <w:rFonts w:ascii="Arial Narrow" w:hAnsi="Arial Narrow"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032277">
        <w:rPr>
          <w:rFonts w:ascii="Arial Narrow" w:hAnsi="Arial Narrow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Arial Narrow" w:hAnsi="Arial Narrow"/>
          <w:i w:val="0"/>
          <w:iCs w:val="0"/>
          <w:noProof/>
          <w:color w:val="auto"/>
          <w:sz w:val="24"/>
          <w:szCs w:val="24"/>
        </w:rPr>
        <w:t>4</w:t>
      </w:r>
      <w:r w:rsidRPr="00032277">
        <w:rPr>
          <w:rFonts w:ascii="Arial Narrow" w:hAnsi="Arial Narrow"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032277">
        <w:rPr>
          <w:rFonts w:ascii="Arial Narrow" w:hAnsi="Arial Narrow"/>
          <w:i w:val="0"/>
          <w:iCs w:val="0"/>
          <w:color w:val="auto"/>
          <w:sz w:val="24"/>
          <w:szCs w:val="24"/>
        </w:rPr>
        <w:t>.</w:t>
      </w:r>
      <w:r w:rsidRPr="00032277">
        <w:rPr>
          <w:rFonts w:ascii="Arial Narrow" w:hAnsi="Arial Narrow" w:cstheme="majorBidi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93479A">
        <w:rPr>
          <w:rFonts w:ascii="Arial Narrow" w:hAnsi="Arial Narrow" w:cstheme="majorBidi"/>
          <w:i w:val="0"/>
          <w:iCs w:val="0"/>
          <w:color w:val="auto"/>
          <w:sz w:val="24"/>
          <w:szCs w:val="24"/>
          <w:lang w:val="en-US"/>
        </w:rPr>
        <w:t>Sequence types, chromosomal mutations and acquired genes associated with resistance to antibiotics in sequenced isolates.</w:t>
      </w:r>
    </w:p>
    <w:tbl>
      <w:tblPr>
        <w:tblpPr w:leftFromText="180" w:rightFromText="180" w:vertAnchor="text" w:tblpY="1"/>
        <w:tblOverlap w:val="never"/>
        <w:tblW w:w="5085" w:type="pct"/>
        <w:tblBorders>
          <w:top w:val="single" w:sz="4" w:space="0" w:color="auto"/>
        </w:tblBorders>
        <w:tblLayout w:type="fixed"/>
        <w:tblLook w:val="0680" w:firstRow="0" w:lastRow="0" w:firstColumn="1" w:lastColumn="0" w:noHBand="1" w:noVBand="1"/>
      </w:tblPr>
      <w:tblGrid>
        <w:gridCol w:w="831"/>
        <w:gridCol w:w="839"/>
        <w:gridCol w:w="1588"/>
        <w:gridCol w:w="489"/>
        <w:gridCol w:w="1434"/>
        <w:gridCol w:w="503"/>
        <w:gridCol w:w="1255"/>
        <w:gridCol w:w="501"/>
        <w:gridCol w:w="585"/>
        <w:gridCol w:w="548"/>
        <w:gridCol w:w="619"/>
        <w:gridCol w:w="588"/>
        <w:gridCol w:w="2006"/>
        <w:gridCol w:w="1394"/>
      </w:tblGrid>
      <w:tr w:rsidR="00D752AC" w:rsidRPr="0093479A" w14:paraId="5A399E0E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7F89F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Isolate</w:t>
            </w:r>
          </w:p>
          <w:p w14:paraId="0EDD40A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906BBD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β-lactamase</w:t>
            </w:r>
          </w:p>
        </w:tc>
        <w:tc>
          <w:tcPr>
            <w:tcW w:w="7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260C0C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Impermeability</w:t>
            </w:r>
          </w:p>
        </w:tc>
        <w:tc>
          <w:tcPr>
            <w:tcW w:w="7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4D1844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MexAB-OprM</w:t>
            </w:r>
          </w:p>
        </w:tc>
        <w:tc>
          <w:tcPr>
            <w:tcW w:w="6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CCE29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MexXY-OprM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31EE27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GyrA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2E4225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ParC</w:t>
            </w:r>
          </w:p>
        </w:tc>
        <w:tc>
          <w:tcPr>
            <w:tcW w:w="12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06355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Acquired resistance determinants</w:t>
            </w:r>
          </w:p>
        </w:tc>
      </w:tr>
      <w:tr w:rsidR="00D752AC" w:rsidRPr="0093479A" w14:paraId="7132D18B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71602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83C53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31963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nuc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5D721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sz w:val="16"/>
                <w:szCs w:val="16"/>
                <w:lang w:val="en-US"/>
              </w:rPr>
              <w:t>pro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EF6EB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nuc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784F4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sz w:val="16"/>
                <w:szCs w:val="16"/>
                <w:lang w:val="en-US"/>
              </w:rPr>
              <w:t>pro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874CD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nuc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9B7DF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sz w:val="16"/>
                <w:szCs w:val="16"/>
                <w:lang w:val="en-US"/>
              </w:rPr>
              <w:t>pro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3D415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nuc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010FD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sz w:val="16"/>
                <w:szCs w:val="16"/>
                <w:lang w:val="en-US"/>
              </w:rPr>
              <w:t>pro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CA2F8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nuc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8F431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sz w:val="16"/>
                <w:szCs w:val="16"/>
                <w:lang w:val="en-US"/>
              </w:rPr>
              <w:t>pro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0E71E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aminoglycosides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35420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others</w:t>
            </w:r>
          </w:p>
        </w:tc>
      </w:tr>
      <w:tr w:rsidR="00D752AC" w:rsidRPr="0093479A" w14:paraId="7D18A382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9DBAE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RPA78#</w:t>
            </w:r>
          </w:p>
          <w:p w14:paraId="4F172D7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111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38255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VIM-28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FE59A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Ins 742 (CCGAC)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C1E84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346*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F7F33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mexR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Ins 218 (CC)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3B14B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97B5F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mexZ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T486G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2C584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162*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43D20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48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DCDA1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83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A6864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60T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7961C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S87L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A8D3E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aac(3)-Ie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D7139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catB, sul1, crpP</w:t>
            </w:r>
          </w:p>
        </w:tc>
      </w:tr>
      <w:tr w:rsidR="00D752AC" w:rsidRPr="0093479A" w14:paraId="19320138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45AFE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JPAB28</w:t>
            </w:r>
          </w:p>
          <w:p w14:paraId="4D793C1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233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03AAD4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OXA-33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 xml:space="preserve"> </w:t>
            </w: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PER-1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BD6AC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631 (G)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B4F22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229*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BAE16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mexR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97-260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6592A4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B78B34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63F36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7D820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48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F1DE3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83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E6F37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60T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17165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S87L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C1CA7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aac(3)-Id, aac(6')-I, aadA-2, aadA17, aph(3')-VIb, strAB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8151F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dfrB5, tetG, catB, cml, sul1, crpP</w:t>
            </w:r>
          </w:p>
        </w:tc>
      </w:tr>
      <w:tr w:rsidR="00D752AC" w:rsidRPr="0093479A" w14:paraId="574E0A1D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65735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JPAR60#</w:t>
            </w:r>
          </w:p>
          <w:p w14:paraId="0505F08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233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EA09F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VIM-2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 xml:space="preserve"> </w:t>
            </w: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OXA-33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 xml:space="preserve"> </w:t>
            </w: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PER-1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8C4FA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631 (G)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D858C4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229*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D2194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mexR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97-261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210DA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16252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9CF0D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D0122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48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54C51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83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1A17A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60T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09B3F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S87L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49C5F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aac(3)-Id, aac(6')-I, aadA-2, aadA8b, aph(3')-VIb, strAB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3DBB7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dfrB5, tetG, catB, cml, sul1, crpP</w:t>
            </w:r>
          </w:p>
        </w:tc>
      </w:tr>
      <w:tr w:rsidR="00D752AC" w:rsidRPr="0093479A" w14:paraId="060C0210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E6EFB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RPA10#</w:t>
            </w:r>
          </w:p>
          <w:p w14:paraId="2187695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233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E1265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VIM-2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 xml:space="preserve"> </w:t>
            </w: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OXA-33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88BB7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846 (CTACACTCTGGAT)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8D62C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341*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1276B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61BE0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C2DD3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AD1554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181C4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48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00DEF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83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75FB5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60T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3874D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S87L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E6A74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aac(3)-Id, aac(6')-I, aadA-2, aadA17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AC4CD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dfrB5, tetG, catB, cml, sul1, crpP</w:t>
            </w:r>
          </w:p>
        </w:tc>
      </w:tr>
      <w:tr w:rsidR="00D752AC" w:rsidRPr="0093479A" w14:paraId="358340F4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B7D75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RPA85#</w:t>
            </w:r>
          </w:p>
          <w:p w14:paraId="48CCC89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233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376A1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 xml:space="preserve">VIM-2 </w:t>
            </w: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OXA-4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ED16F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329-133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98023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98C534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D2269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1F72B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813DC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2C174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48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8678D4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83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D63C0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60T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C9984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S87L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E4D84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aac(3)-Id, aac(6’)-I, aadA-2, aadA17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4A03D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dfrB5, tetG, catB, sul1, crpP</w:t>
            </w:r>
          </w:p>
        </w:tc>
      </w:tr>
      <w:tr w:rsidR="00D752AC" w:rsidRPr="0093479A" w14:paraId="575BDF4B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5F9A4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JPAR31</w:t>
            </w:r>
          </w:p>
          <w:p w14:paraId="79AF1E4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235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29DE1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GES-1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38FC4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33224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B712F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5FCD1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4C0E7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mexZ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293 (CGAGCCCGGTT)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D4225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F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36D43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48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778BE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83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3E316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60T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F9D6C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S87L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B2012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aac(6')-Ib-cr, aadA-6, aph(3')-XV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E4674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tetG, catB, florR, sul1</w:t>
            </w:r>
          </w:p>
        </w:tc>
      </w:tr>
      <w:tr w:rsidR="00D752AC" w:rsidRPr="0093479A" w14:paraId="11883C39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9236D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JPAR65</w:t>
            </w:r>
          </w:p>
          <w:p w14:paraId="564F5E0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235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D61C5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GES-5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08FBA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89 (AGGCCGAAGCGAA)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AA562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90*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B73FD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195E7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49037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mexZ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293 (CGAGCCCGGTT)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17EEF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F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3631D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48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222DD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83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446D4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60T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226D5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S87L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CA06F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aac(6')-Ib-cr, aadA-6, aph(3')-XV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7AE3F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tetG, catB, florR, sul1</w:t>
            </w:r>
          </w:p>
        </w:tc>
      </w:tr>
      <w:tr w:rsidR="00D752AC" w:rsidRPr="0093479A" w14:paraId="119FE241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7B00E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JPAR79</w:t>
            </w:r>
          </w:p>
          <w:p w14:paraId="33DE0EC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235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E9F45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GES-5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4F4D5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G195A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58365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64*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287E3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7E038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5B2BB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mexZ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293 (CGAGCCCGGTT)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A7D54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F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AD020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48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343B5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83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D515D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60T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B339B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S87L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B9D0D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aac(6')-Ib-cr, aadA-6, aph(3')-XV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8D73C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tetG, catB, florR, sul1</w:t>
            </w:r>
          </w:p>
        </w:tc>
      </w:tr>
      <w:tr w:rsidR="00D752AC" w:rsidRPr="0093479A" w14:paraId="049C4D55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B7913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JPAU63</w:t>
            </w:r>
          </w:p>
          <w:p w14:paraId="464B786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235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57A7F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GES-5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D39BA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Arial Narrow" w:hAnsi="Arial Narrow"/>
                <w:sz w:val="16"/>
                <w:szCs w:val="16"/>
                <w:lang w:val="en-US"/>
              </w:rPr>
              <w:t>G17A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0819B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6*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D00BA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5ADA2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7012F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mexZ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293 (CGAGCCCGGTT)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95415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F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F765E4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48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0CAEC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83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99BEB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60T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35615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S87L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E44D0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aac(6')-Ib-cr, aadA-6, aph(3')-XV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6BDA2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tetG, catB, florR, sul1</w:t>
            </w:r>
          </w:p>
        </w:tc>
      </w:tr>
      <w:tr w:rsidR="00D752AC" w:rsidRPr="0093479A" w14:paraId="5F54D31A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4F567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MPA01</w:t>
            </w:r>
          </w:p>
          <w:p w14:paraId="2DB53A5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235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8B380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GES-5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F12F0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89 (AGGCCGAAGCGAA)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A5C1C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90*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08163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49C9F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D5340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mexZ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293 (CGAGCCCGGTT)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3B19E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F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5DE02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48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6D103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83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13AB8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60T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A73D1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S87L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DEA0C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aac(6')-Ib-cr, aadA-6, aph(3')-XV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CA9F7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tetG, catB, florR, sul1, crpP</w:t>
            </w:r>
          </w:p>
        </w:tc>
      </w:tr>
      <w:tr w:rsidR="00D752AC" w:rsidRPr="0093479A" w14:paraId="67520C99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3366B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MPA31</w:t>
            </w:r>
          </w:p>
          <w:p w14:paraId="52F90F6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235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D13C8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GES-5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0C243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D73B8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12D41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nal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489-639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5FB63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DF6FB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mexZ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293 (CGAGCCCGGTT)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CCCD3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F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E990B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48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62BA1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83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89E1D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60T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AACF8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S87L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E730C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aac(6')-Ib-cr, aadA-6, aph(3')-XV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46FC8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tetG, catB, florR, sul1, crpP</w:t>
            </w:r>
          </w:p>
        </w:tc>
      </w:tr>
      <w:tr w:rsidR="00D752AC" w:rsidRPr="0093479A" w14:paraId="666328D0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BA2FB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MPA32#</w:t>
            </w:r>
          </w:p>
          <w:p w14:paraId="6EC522B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235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D0EEB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GES-5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63AE0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18864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E3568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7BA754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CF080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mexZ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293 (CGAGCCCGGTT)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73A51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F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917E8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48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B0081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83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3233C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60T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F9AE64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S87L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A3FC4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aac(6')-Ib-cr, aadA-6, aph(3')-XV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123AB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tetG, catB, sul1, crpP</w:t>
            </w:r>
          </w:p>
        </w:tc>
      </w:tr>
      <w:tr w:rsidR="00D752AC" w:rsidRPr="0093479A" w14:paraId="4FFDF370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21A57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MPA54#</w:t>
            </w:r>
          </w:p>
          <w:p w14:paraId="76D5309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235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B564A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GES-5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E307D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89 (AGGCCGAAGCGAA)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B0FE0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90*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0F19F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64832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09631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mexZ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293 (CGAGCCCGGTT)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2C1C7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F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4DAFC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48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5DDB0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83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A99FE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60T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67FF0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S87L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AFFD5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aac(6')-Ib-cr, aadA-6, aph(3')-XV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97FE2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tetG, catB, florR, sul1, crpP</w:t>
            </w:r>
          </w:p>
        </w:tc>
      </w:tr>
      <w:tr w:rsidR="00D752AC" w:rsidRPr="0093479A" w14:paraId="6A693192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70DE4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RPA109</w:t>
            </w:r>
          </w:p>
          <w:p w14:paraId="710C851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235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5B874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GES-5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6144E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1-89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9CF56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8080E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DE3F7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35836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mexZ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293 (CGAGCCCGGTT)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FE278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F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40747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48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BFBE3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83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F0E91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60T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2A2E14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S87L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36AD9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aac(6')-Ib-cr, aadA-6, aph(3')-XV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AEBBD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tetG, catB, florR, sul1</w:t>
            </w:r>
          </w:p>
        </w:tc>
      </w:tr>
      <w:tr w:rsidR="00D752AC" w:rsidRPr="0093479A" w14:paraId="75CE333F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9FA1A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RPA128</w:t>
            </w:r>
          </w:p>
          <w:p w14:paraId="670967E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235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E4A3E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GES-5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7170B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1-89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FF2B5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2DE41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95525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851F6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mexZ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293 (CGAGCCCGGTT)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12DB6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F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77148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48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5BFF7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83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63A84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60T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3BB344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S87L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58FAC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aac(6')-Ib-cr, aadA-6, aph(3')-XV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98FA7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tetG, catB, florR, sul1</w:t>
            </w:r>
          </w:p>
        </w:tc>
      </w:tr>
      <w:tr w:rsidR="00D752AC" w:rsidRPr="0093479A" w14:paraId="1C03C1D1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90EDA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lastRenderedPageBreak/>
              <w:t>RPA185</w:t>
            </w:r>
          </w:p>
          <w:p w14:paraId="0CFACE0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235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BDD32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GES-5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5996D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1-89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FD468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86618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579D3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37B49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mexZ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293 (CGAGCCCGGTT)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176AE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F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6E0C2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48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D4BF8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83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C59BC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60T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F6F2E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S87L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D20D5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aac(6')-Ib-cr, aadA-6, aph(3')-XV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56B8F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tetG, catB, florR, sul1</w:t>
            </w:r>
          </w:p>
        </w:tc>
      </w:tr>
      <w:tr w:rsidR="00D752AC" w:rsidRPr="0093479A" w14:paraId="7C5EEBE1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2F24B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RPA206</w:t>
            </w:r>
          </w:p>
          <w:p w14:paraId="46A0B71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235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9C6D5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GES-5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1C15E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1-89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80EA3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A68C9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6D18D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5E8D6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mexZ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293 (CGAGCCCGGTT)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638314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F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A88E3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48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65199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83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92A8F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60T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69DF8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S87L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B1344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aac(6')-Ib-cr, aadA-6, aph(3')-XV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2F79C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tetG, catB, florR, sul1</w:t>
            </w:r>
          </w:p>
        </w:tc>
      </w:tr>
      <w:tr w:rsidR="00D752AC" w:rsidRPr="0093479A" w14:paraId="70F4A0E0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8BFFD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RPA23</w:t>
            </w:r>
          </w:p>
          <w:p w14:paraId="75E3952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235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DCF6A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GES-5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EEE1E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1-89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5CF2B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D95A1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61C98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7CD0C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mexZ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293 (CGAGCCCGGTT)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61430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F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54040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48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2B871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83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EB461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60T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EBCE8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S87L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5F989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aac(6')-Ib-cr, aadA-6, aph(3')-XV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6CC60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tetG, catB, florR, sul1</w:t>
            </w:r>
          </w:p>
        </w:tc>
      </w:tr>
      <w:tr w:rsidR="00D752AC" w:rsidRPr="0093479A" w14:paraId="31DAEB70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CC980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RPA32</w:t>
            </w:r>
          </w:p>
          <w:p w14:paraId="0AF118B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235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4CF12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GES-5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CD320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1-89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03FE0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33EAD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C6083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35EDF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mexZ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293 (CGAGCCCGGTT)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F7CBB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F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5000C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48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3ABA7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83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0F6D7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60T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E78E6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S87L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4FDE3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aac(6')-Ib-cr, aadA-6, aph(3')-XV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0DA0B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tetG, catB, florR, sul1</w:t>
            </w:r>
          </w:p>
        </w:tc>
      </w:tr>
      <w:tr w:rsidR="00D752AC" w:rsidRPr="0093479A" w14:paraId="29232E2E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86FDA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RPA41</w:t>
            </w:r>
          </w:p>
          <w:p w14:paraId="73BCF07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235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60E88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GES-5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C670C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1-89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E0FF9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BA55B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78269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6DADD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mexZ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293 (CGAGCCCGGTT)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B337B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F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6E730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48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3FA8D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83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3C025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60T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318D3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S87L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03E5E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aac(6')-Ib-cr, aadA-6, aph(3')-XV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98989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tetG, catB, florR, sul1</w:t>
            </w:r>
          </w:p>
        </w:tc>
      </w:tr>
      <w:tr w:rsidR="00D752AC" w:rsidRPr="0093479A" w14:paraId="421CD3A5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AF534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RPA66</w:t>
            </w:r>
          </w:p>
          <w:p w14:paraId="721AD05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235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B6812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VEB-16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84906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C1270T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A488D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424*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22C6F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3805A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3D2D7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06BDD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ADF27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48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3BA7C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83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9F7FF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60T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FBF87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S87L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771A9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 xml:space="preserve">aac(6')-I, aac(3)-Ic, aadA-6 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43B8F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catB, cml, sul1</w:t>
            </w:r>
          </w:p>
        </w:tc>
      </w:tr>
      <w:tr w:rsidR="00D752AC" w:rsidRPr="0093479A" w14:paraId="2A06613C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F0460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RPA91</w:t>
            </w:r>
          </w:p>
          <w:p w14:paraId="2ABB08E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235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52678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GES-15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599FE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1-89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58F554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C8742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1BDCF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F80A4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mexZ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293 (CGAGCCCGGTT)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AF220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F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B9576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48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5A399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83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5F704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60T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623BC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S87L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9B92F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aac(6')-Ib-cr, aadA-6, aph(3')-XV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62C40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tetG, catB, florR, sul1</w:t>
            </w:r>
          </w:p>
        </w:tc>
      </w:tr>
      <w:tr w:rsidR="00D752AC" w:rsidRPr="0093479A" w14:paraId="5A6DAE64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CD12D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JPAB50</w:t>
            </w:r>
          </w:p>
          <w:p w14:paraId="435885F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244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192A7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OXA-232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7F75E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DB8BE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937E3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5E586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723F6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mexZ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293 (CGAGCCCGGTT)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F675E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F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152C6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563CD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681B5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EE4E9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4A039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77D68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catB</w:t>
            </w:r>
          </w:p>
        </w:tc>
      </w:tr>
      <w:tr w:rsidR="00D752AC" w:rsidRPr="0093479A" w14:paraId="48046743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C818C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JPAU54</w:t>
            </w:r>
          </w:p>
          <w:p w14:paraId="636A899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308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2C574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1CB28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178 (G)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F8E0C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94*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D4B51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nal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398 (GT)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34426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100*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E3ED04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08818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5D090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48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2F4EB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83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EBBD24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60T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C3CED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S87L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E1FF5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aac(3)-Id, aac(6')-I, aadA11,strAB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0E9204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dfrB5, catB, floR, sul1, crpP, qnrVC3</w:t>
            </w:r>
          </w:p>
        </w:tc>
      </w:tr>
      <w:tr w:rsidR="00D752AC" w:rsidRPr="0093479A" w14:paraId="4D8AFA15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FA5DF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DPA57#</w:t>
            </w:r>
          </w:p>
          <w:p w14:paraId="7EF2AFE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357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532A8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VIM-2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 xml:space="preserve"> </w:t>
            </w: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 xml:space="preserve">OXA-10 </w:t>
            </w: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VEB-9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934F6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300 (CCGACAAGAC)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597AB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107*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C5416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nal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398 (GT)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6AE97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8BDE1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D3D9F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5EC39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48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83057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83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74D53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60T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252B1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S87L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F24E4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aac(3)-Id ,aac(6')-I,aadA24, ant(2'')-Ia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B27DA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dfrB2, dfrB5, tetA, catB, sul1, crpP, qnrVC3</w:t>
            </w:r>
          </w:p>
        </w:tc>
      </w:tr>
      <w:tr w:rsidR="00D752AC" w:rsidRPr="0093479A" w14:paraId="547BF0C5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A8DAFB" w14:textId="77777777" w:rsidR="00D752AC" w:rsidRPr="004C0CBD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C0CBD">
              <w:rPr>
                <w:rFonts w:ascii="Arial Narrow" w:hAnsi="Arial Narrow"/>
                <w:sz w:val="16"/>
                <w:szCs w:val="16"/>
                <w:lang w:val="en-US"/>
              </w:rPr>
              <w:t>JPAB41</w:t>
            </w:r>
          </w:p>
          <w:p w14:paraId="53E5C9D7" w14:textId="77777777" w:rsidR="00D752AC" w:rsidRPr="004C0CBD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C0CBD">
              <w:rPr>
                <w:rFonts w:ascii="Arial Narrow" w:hAnsi="Arial Narrow"/>
                <w:sz w:val="16"/>
                <w:szCs w:val="16"/>
                <w:lang w:val="en-US"/>
              </w:rPr>
              <w:t>(ST357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7D2435" w14:textId="77777777" w:rsidR="00D752AC" w:rsidRPr="004C0CBD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C0CBD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4C0CBD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 xml:space="preserve">OXA-10 </w:t>
            </w:r>
            <w:r w:rsidRPr="004C0CBD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4C0CBD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VEB-9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E2DCB2" w14:textId="77777777" w:rsidR="00D752AC" w:rsidRPr="004C0CBD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C0CBD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4C0CBD">
              <w:rPr>
                <w:rFonts w:ascii="Arial Narrow" w:hAnsi="Arial Narrow"/>
                <w:sz w:val="16"/>
                <w:szCs w:val="16"/>
                <w:lang w:val="en-US"/>
              </w:rPr>
              <w:t>: Ins 233 (T)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397188" w14:textId="77777777" w:rsidR="00D752AC" w:rsidRPr="004C0CBD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C0CBD">
              <w:rPr>
                <w:rFonts w:ascii="Arial Narrow" w:hAnsi="Arial Narrow"/>
                <w:sz w:val="16"/>
                <w:szCs w:val="16"/>
                <w:lang w:val="en-US"/>
              </w:rPr>
              <w:t>169*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C53238" w14:textId="77777777" w:rsidR="00D752AC" w:rsidRPr="004C0CBD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C0CBD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nalD</w:t>
            </w:r>
            <w:r w:rsidRPr="004C0CBD">
              <w:rPr>
                <w:rFonts w:ascii="Arial Narrow" w:hAnsi="Arial Narrow"/>
                <w:sz w:val="16"/>
                <w:szCs w:val="16"/>
                <w:lang w:val="en-US"/>
              </w:rPr>
              <w:t>: del 398 (GT)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245094" w14:textId="77777777" w:rsidR="00D752AC" w:rsidRPr="004C0CBD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C0CBD">
              <w:rPr>
                <w:rFonts w:ascii="Arial Narrow" w:hAnsi="Arial Narrow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342D7C" w14:textId="77777777" w:rsidR="00D752AC" w:rsidRPr="004C0CBD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C0CBD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C1C14C" w14:textId="77777777" w:rsidR="00D752AC" w:rsidRPr="004C0CBD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C0CBD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212C85" w14:textId="77777777" w:rsidR="00D752AC" w:rsidRPr="004C0CBD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C0CBD">
              <w:rPr>
                <w:rFonts w:ascii="Arial Narrow" w:hAnsi="Arial Narrow"/>
                <w:sz w:val="16"/>
                <w:szCs w:val="16"/>
                <w:lang w:val="en-US"/>
              </w:rPr>
              <w:t>C248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B5AEBB" w14:textId="77777777" w:rsidR="00D752AC" w:rsidRPr="004C0CBD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C0CBD">
              <w:rPr>
                <w:rFonts w:ascii="Arial Narrow" w:hAnsi="Arial Narrow"/>
                <w:sz w:val="16"/>
                <w:szCs w:val="16"/>
                <w:lang w:val="en-US"/>
              </w:rPr>
              <w:t>T83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FCF4B0" w14:textId="77777777" w:rsidR="00D752AC" w:rsidRPr="004C0CBD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C0CBD">
              <w:rPr>
                <w:rFonts w:ascii="Arial Narrow" w:hAnsi="Arial Narrow"/>
                <w:sz w:val="16"/>
                <w:szCs w:val="16"/>
                <w:lang w:val="en-US"/>
              </w:rPr>
              <w:t>C260T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4407B3" w14:textId="77777777" w:rsidR="00D752AC" w:rsidRPr="004C0CBD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C0CBD">
              <w:rPr>
                <w:rFonts w:ascii="Arial Narrow" w:hAnsi="Arial Narrow"/>
                <w:sz w:val="16"/>
                <w:szCs w:val="16"/>
                <w:lang w:val="en-US"/>
              </w:rPr>
              <w:t>S87L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E834B9" w14:textId="77777777" w:rsidR="00D752AC" w:rsidRPr="004C0CBD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4C0CBD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aac(6')-I, aadA-1b, ant(2'')-Ia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3B56C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4C0CBD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dfrB2, tetA, catB, sul1, crpP</w:t>
            </w:r>
          </w:p>
        </w:tc>
      </w:tr>
      <w:tr w:rsidR="00D752AC" w:rsidRPr="0093479A" w14:paraId="2CB12964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D09A6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RPA135#</w:t>
            </w:r>
          </w:p>
          <w:p w14:paraId="2AC0E77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357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7BBB7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VIM-2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 xml:space="preserve"> </w:t>
            </w: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OXA-10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 xml:space="preserve"> </w:t>
            </w: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VEB-9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D3567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300 (CCGACAAGAC)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A7E5D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107*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29838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nal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398 (GT)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A7E01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4D54A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B4A91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C8845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48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89F06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83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D8370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60T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C39CF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S87L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69D45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aac(3)-Id, aac(6')-I, aadA24, ant(2'')-Ia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0436A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dfrB2, dfrB5, tetA, catB, sul1, crpP, qnrVC3</w:t>
            </w:r>
          </w:p>
        </w:tc>
      </w:tr>
      <w:tr w:rsidR="00D752AC" w:rsidRPr="0093479A" w14:paraId="43E7D2D4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8DA5D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RPA226</w:t>
            </w:r>
          </w:p>
          <w:p w14:paraId="0C1EF72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357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FC5DC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 xml:space="preserve">OXA-10 </w:t>
            </w: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VEB-9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A731A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rp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92 (C )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28A5A4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54*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67537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nal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398 (GT)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FA536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5F49D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A0EE1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DA9D2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48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CCC9B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83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639A2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60T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1D526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S87L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EF5F3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aac(6')-I, aadA24, ant(2'')-Ia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25598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dfrB2, tetA, catB, sul1, crpP</w:t>
            </w:r>
          </w:p>
        </w:tc>
      </w:tr>
      <w:tr w:rsidR="00D752AC" w:rsidRPr="0093479A" w14:paraId="48E43B75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8FD97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RPA37</w:t>
            </w:r>
          </w:p>
          <w:p w14:paraId="3C97A5B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357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BE443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4CA65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Ins 596 (A)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950FD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199*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8DC7E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3BD5F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8C632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C3F99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4B522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9B676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DAADF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50A48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C40FE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A1FFE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catB, crpP</w:t>
            </w:r>
          </w:p>
        </w:tc>
      </w:tr>
      <w:tr w:rsidR="00D752AC" w:rsidRPr="0093479A" w14:paraId="3E7E7E4A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C9C3D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DPA32</w:t>
            </w:r>
          </w:p>
          <w:p w14:paraId="356B85E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500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FD6EC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906D9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304 (A)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C8050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110*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76B87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8F608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7811A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4B483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1DF25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E6F2A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F8FFC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7A991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50E38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364EE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catB, crpP</w:t>
            </w:r>
          </w:p>
        </w:tc>
      </w:tr>
      <w:tr w:rsidR="00D752AC" w:rsidRPr="0093479A" w14:paraId="5D06F4E3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BFAC7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MPA91#</w:t>
            </w:r>
          </w:p>
          <w:p w14:paraId="7547E8F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773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C1D54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NDM-1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1FD47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Ins 669 (CCTCAGCG)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25D01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241*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ADB2F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B6894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BCB4A4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6AE79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43A15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48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91487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83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95F07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60T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371384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S87L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F4ACA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rmtB, aadA11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91877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tetG, catB, sul1, qnrVC3</w:t>
            </w:r>
          </w:p>
        </w:tc>
      </w:tr>
      <w:tr w:rsidR="00D752AC" w:rsidRPr="0093479A" w14:paraId="423BD1BB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ED90B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JPAB38</w:t>
            </w:r>
          </w:p>
          <w:p w14:paraId="2AD4A32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829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84DD4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299DC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G831A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976D0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277*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3DADA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3BEE4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3026D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4F60F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47F9E4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A247G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4A539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83A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76287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FC32A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310D0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CCF0B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catB, crpP</w:t>
            </w:r>
          </w:p>
        </w:tc>
      </w:tr>
      <w:tr w:rsidR="00D752AC" w:rsidRPr="0093479A" w14:paraId="521BAC51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E9DBB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JPAR102</w:t>
            </w:r>
          </w:p>
          <w:p w14:paraId="259D9FD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865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0AD294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3D43D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1181 (A)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5F90C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432*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41F2B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nalC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C484T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08465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162*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7E7F5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E83EB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BAD41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682A0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2087E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09DE4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A19A0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9E833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catB, crpP</w:t>
            </w:r>
          </w:p>
        </w:tc>
      </w:tr>
      <w:tr w:rsidR="00D752AC" w:rsidRPr="0093479A" w14:paraId="62D20FBA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AE7E3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JPAO31</w:t>
            </w:r>
          </w:p>
          <w:p w14:paraId="632CAED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1020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3C440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0B674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87319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8568C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11AA14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B6B0E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ADA6D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E6A25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EE660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CC070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35BEF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EC623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800F2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catB</w:t>
            </w:r>
          </w:p>
        </w:tc>
      </w:tr>
      <w:tr w:rsidR="00D752AC" w:rsidRPr="0093479A" w14:paraId="721BD0F2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B2342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RPA100</w:t>
            </w:r>
          </w:p>
          <w:p w14:paraId="62869C7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1076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2E8B0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99668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Ins 212 (C)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FF766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74*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6F199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mexR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366 (GC)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34FE6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144*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10CC1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72BFA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2EA11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E5BC4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74C4F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B5E58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33D1D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064F4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catB</w:t>
            </w:r>
          </w:p>
        </w:tc>
      </w:tr>
      <w:tr w:rsidR="00D752AC" w:rsidRPr="0093479A" w14:paraId="0818A4F0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2BCDA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lastRenderedPageBreak/>
              <w:t>RPA117</w:t>
            </w:r>
          </w:p>
          <w:p w14:paraId="1B7E1FC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1659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958BB4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1D48A4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197 (CCCAAGGCTTC)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7883A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70*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5FBA3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76D4C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CE7EA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DCF59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C6EC6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676AD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7A313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BDE70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5533F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B8441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catB,crpP</w:t>
            </w:r>
          </w:p>
        </w:tc>
      </w:tr>
      <w:tr w:rsidR="00D752AC" w:rsidRPr="0093479A" w14:paraId="0924A75E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7C2D5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JPAB24</w:t>
            </w:r>
          </w:p>
          <w:p w14:paraId="1AE4CF4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2374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F1B59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D0E61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17874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AC710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77E32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52BE1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54420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765BD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G259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AF0C2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D87Y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71BFA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D17BA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825CD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2F5D8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catB</w:t>
            </w:r>
          </w:p>
        </w:tc>
      </w:tr>
      <w:tr w:rsidR="00D752AC" w:rsidRPr="0093479A" w14:paraId="174DFF5E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357D04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JPAB21</w:t>
            </w:r>
          </w:p>
          <w:p w14:paraId="4509E15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LV1567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15924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98997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210 (CACCACCTAT)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431EA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91*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FBB2A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nal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516 (CCTGTTCAACGACTGGTTGCGCGAC)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0188A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E3922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69EFA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1CAB1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DBA89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E01EB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066B2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49A4F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49690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catB</w:t>
            </w:r>
          </w:p>
        </w:tc>
      </w:tr>
      <w:tr w:rsidR="00D752AC" w:rsidRPr="0093479A" w14:paraId="74E077B5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4A6EE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JPAU51</w:t>
            </w:r>
          </w:p>
          <w:p w14:paraId="108C43E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1659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165F3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4FC0C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52 (ACTCAGTTCGCCG)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A49A8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90*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C99C1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74FC7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051A5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D1858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FB7B4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B555B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A54DA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A0DE2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7759E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ant(2'')-Ia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BFF32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catB</w:t>
            </w:r>
          </w:p>
        </w:tc>
      </w:tr>
      <w:tr w:rsidR="00D752AC" w:rsidRPr="0093479A" w14:paraId="1B7ACC47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5D58B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MPA14</w:t>
            </w:r>
          </w:p>
          <w:p w14:paraId="3220FEA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235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D54F64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GES-5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536E3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B736D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C0160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18B87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68BAF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mexZ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293 (CGAGCCCGGTT)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D96F9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F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9A05B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48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D9F08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83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EC797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60T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FC22E4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S87L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D3773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aac(6')-Ib-cr, aadA-6, aph(3')-XV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926D5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tetG, catB, florR, sul1</w:t>
            </w:r>
          </w:p>
        </w:tc>
      </w:tr>
      <w:tr w:rsidR="00D752AC" w:rsidRPr="0093479A" w14:paraId="4D0F2673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FB6F7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JPAU94</w:t>
            </w:r>
          </w:p>
          <w:p w14:paraId="58EF565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235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CFE6A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GES-5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CF699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1-89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13454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55E39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095BD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16341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mexZ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293 (CGAGCCCGGTT)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D8DAB4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F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4AF36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48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6858E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83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26C53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60T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68DD9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S87L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08F6E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aac(6')-Ib-cr, aadA-6, aph(3')-XV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F556C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tetG, catB, florR, sul1, crpP</w:t>
            </w:r>
          </w:p>
        </w:tc>
      </w:tr>
      <w:tr w:rsidR="00D752AC" w:rsidRPr="0093479A" w14:paraId="6FC5FF82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42E3E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HPA69</w:t>
            </w:r>
          </w:p>
          <w:p w14:paraId="762E758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500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60917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BA5E9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G526T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CAF21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176*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B70BA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475D6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D676A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92034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93F61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546E4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16795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3B0F7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CD664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D8A88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catB, crpP</w:t>
            </w:r>
          </w:p>
        </w:tc>
      </w:tr>
      <w:tr w:rsidR="00D752AC" w:rsidRPr="0093479A" w14:paraId="44974EE1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E80E7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RPA61</w:t>
            </w:r>
          </w:p>
          <w:p w14:paraId="7680064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1076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7CE4B3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5E6EE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IS 78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D0B55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CA5B6C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21FF5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4DCD4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C7FAD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F0290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63FB9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B7B336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62F2E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0DBBB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E865D4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catB</w:t>
            </w:r>
          </w:p>
        </w:tc>
      </w:tr>
      <w:tr w:rsidR="00D752AC" w:rsidRPr="0093479A" w14:paraId="33E70472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B9F7E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JPAU32</w:t>
            </w:r>
          </w:p>
          <w:p w14:paraId="28688E3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375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25D03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bla</w:t>
            </w:r>
            <w:r w:rsidRPr="0093479A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VEB-9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B2ADB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opr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1-133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BE50F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3502A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nalD</w:t>
            </w: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: del 398 (GT)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B2875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0019C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E9F86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EC679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48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4E8DE1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T83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A5C6E8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C260T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CC87C7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S87L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819A6F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aac(6')-I,ant(2'')-Ia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0E768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tetA, catB, sul1, crpP</w:t>
            </w:r>
          </w:p>
        </w:tc>
      </w:tr>
      <w:tr w:rsidR="00D752AC" w:rsidRPr="0093479A" w14:paraId="2574094D" w14:textId="77777777" w:rsidTr="003C35B6">
        <w:trPr>
          <w:trHeight w:val="300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A2619B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DPA39</w:t>
            </w:r>
          </w:p>
          <w:p w14:paraId="3087492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(ST641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0D5E5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E80F6A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A3FBA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F9D43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500632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0A846E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8748C0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FED0F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A30D5D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4471C4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CD42E5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8C2B1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5E4B19" w14:textId="77777777" w:rsidR="00D752AC" w:rsidRPr="0093479A" w:rsidRDefault="00D752AC" w:rsidP="003C35B6">
            <w:pPr>
              <w:spacing w:line="240" w:lineRule="auto"/>
              <w:contextualSpacing/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</w:pPr>
            <w:r w:rsidRPr="0093479A">
              <w:rPr>
                <w:rFonts w:ascii="Arial Narrow" w:hAnsi="Arial Narrow"/>
                <w:i/>
                <w:iCs/>
                <w:sz w:val="16"/>
                <w:szCs w:val="16"/>
                <w:lang w:val="en-US"/>
              </w:rPr>
              <w:t>catB</w:t>
            </w:r>
          </w:p>
        </w:tc>
      </w:tr>
    </w:tbl>
    <w:p w14:paraId="6F959554" w14:textId="77777777" w:rsidR="00D752AC" w:rsidRPr="0093479A" w:rsidRDefault="00D752AC" w:rsidP="00D752AC">
      <w:pPr>
        <w:spacing w:line="240" w:lineRule="auto"/>
        <w:contextualSpacing/>
        <w:rPr>
          <w:rFonts w:ascii="Arial Narrow" w:hAnsi="Arial Narrow"/>
          <w:sz w:val="24"/>
          <w:szCs w:val="24"/>
          <w:lang w:val="en-US" w:eastAsia="en-GB"/>
        </w:rPr>
      </w:pPr>
    </w:p>
    <w:p w14:paraId="588EA6DC" w14:textId="73A41CC3" w:rsidR="00D752AC" w:rsidRDefault="00D752AC" w:rsidP="00D752AC">
      <w:r w:rsidRPr="0093479A">
        <w:rPr>
          <w:rFonts w:ascii="Arial Narrow" w:hAnsi="Arial Narrow"/>
          <w:sz w:val="24"/>
          <w:szCs w:val="24"/>
          <w:lang w:val="en-US" w:eastAsia="en-GB"/>
        </w:rPr>
        <w:t>(#) indicated the isolates that were also sequenced with the nanopore long-read technology. The first letter of each isolate name indicated the city of origin Al Ahsa (H); Al Madinah (M); Dammam (D); Jeddah (J) and Riyadh (R). Proteins labels indicated stop codons (*), frameshift (F) and truncated (T)</w:t>
      </w:r>
      <w:r>
        <w:rPr>
          <w:rFonts w:ascii="Arial Narrow" w:hAnsi="Arial Narrow"/>
          <w:sz w:val="24"/>
          <w:szCs w:val="24"/>
          <w:lang w:val="en-US" w:eastAsia="en-GB"/>
        </w:rPr>
        <w:t>. (nuc) and (pro) in headers corresponded to nucleotide and protein</w:t>
      </w:r>
      <w:r>
        <w:rPr>
          <w:rFonts w:ascii="Arial Narrow" w:hAnsi="Arial Narrow"/>
          <w:sz w:val="24"/>
          <w:szCs w:val="24"/>
          <w:lang w:val="en-US" w:eastAsia="en-GB"/>
        </w:rPr>
        <w:t>.</w:t>
      </w:r>
    </w:p>
    <w:p w14:paraId="648B3584" w14:textId="77777777" w:rsidR="00D752AC" w:rsidRDefault="00D752AC"/>
    <w:sectPr w:rsidR="00D752AC" w:rsidSect="00FE5F3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E57D60"/>
    <w:multiLevelType w:val="multilevel"/>
    <w:tmpl w:val="47064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A0C5092"/>
    <w:multiLevelType w:val="multilevel"/>
    <w:tmpl w:val="81A88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AE67B1B"/>
    <w:multiLevelType w:val="hybridMultilevel"/>
    <w:tmpl w:val="6B784908"/>
    <w:lvl w:ilvl="0" w:tplc="E018BC8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7572B5"/>
    <w:multiLevelType w:val="hybridMultilevel"/>
    <w:tmpl w:val="93BE68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EC4E87"/>
    <w:multiLevelType w:val="hybridMultilevel"/>
    <w:tmpl w:val="226835F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2E08CA"/>
    <w:multiLevelType w:val="hybridMultilevel"/>
    <w:tmpl w:val="AD24F400"/>
    <w:lvl w:ilvl="0" w:tplc="48509898">
      <w:start w:val="16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D6361E"/>
    <w:multiLevelType w:val="hybridMultilevel"/>
    <w:tmpl w:val="A3D0D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562603"/>
    <w:multiLevelType w:val="hybridMultilevel"/>
    <w:tmpl w:val="17708048"/>
    <w:lvl w:ilvl="0" w:tplc="1ED43030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4"/>
  </w:num>
  <w:num w:numId="4">
    <w:abstractNumId w:val="1"/>
  </w:num>
  <w:num w:numId="5">
    <w:abstractNumId w:val="0"/>
  </w:num>
  <w:num w:numId="6">
    <w:abstractNumId w:val="5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2AC"/>
    <w:rsid w:val="00D7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DD3A74"/>
  <w15:chartTrackingRefBased/>
  <w15:docId w15:val="{2A0C82BC-1454-9942-87E3-9C1A26056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2AC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52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52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52A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52A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D752AC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52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2AC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D752A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752AC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752A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752AC"/>
    <w:rPr>
      <w:rFonts w:ascii="Consolas" w:hAnsi="Consolas"/>
      <w:sz w:val="20"/>
      <w:szCs w:val="20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D752AC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752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52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52A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2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2AC"/>
    <w:rPr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752AC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752A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D752AC"/>
    <w:pPr>
      <w:spacing w:after="0" w:line="216" w:lineRule="auto"/>
      <w:contextualSpacing/>
    </w:pPr>
    <w:rPr>
      <w:rFonts w:asciiTheme="majorHAnsi" w:eastAsiaTheme="majorEastAsia" w:hAnsiTheme="majorHAnsi" w:cstheme="majorBidi"/>
      <w:color w:val="404040" w:themeColor="text1" w:themeTint="BF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752AC"/>
    <w:rPr>
      <w:rFonts w:asciiTheme="majorHAnsi" w:eastAsiaTheme="majorEastAsia" w:hAnsiTheme="majorHAnsi" w:cstheme="majorBidi"/>
      <w:color w:val="404040" w:themeColor="text1" w:themeTint="BF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52AC"/>
    <w:pPr>
      <w:numPr>
        <w:ilvl w:val="1"/>
      </w:numPr>
    </w:pPr>
    <w:rPr>
      <w:rFonts w:eastAsiaTheme="minorEastAsia" w:cs="Times New Roman"/>
      <w:color w:val="5A5A5A" w:themeColor="text1" w:themeTint="A5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752AC"/>
    <w:rPr>
      <w:rFonts w:eastAsiaTheme="minorEastAsia" w:cs="Times New Roman"/>
      <w:color w:val="5A5A5A" w:themeColor="text1" w:themeTint="A5"/>
      <w:spacing w:val="15"/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752A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52AC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752A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752AC"/>
    <w:rPr>
      <w:rFonts w:ascii="Calibri" w:hAnsi="Calibri" w:cs="Calibri"/>
      <w:noProof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752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52AC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752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52AC"/>
    <w:rPr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752AC"/>
  </w:style>
  <w:style w:type="paragraph" w:styleId="Caption">
    <w:name w:val="caption"/>
    <w:basedOn w:val="Normal"/>
    <w:next w:val="Normal"/>
    <w:uiPriority w:val="35"/>
    <w:unhideWhenUsed/>
    <w:qFormat/>
    <w:rsid w:val="00D752A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01</Words>
  <Characters>5712</Characters>
  <Application>Microsoft Office Word</Application>
  <DocSecurity>0</DocSecurity>
  <Lines>47</Lines>
  <Paragraphs>13</Paragraphs>
  <ScaleCrop>false</ScaleCrop>
  <Company/>
  <LinksUpToDate>false</LinksUpToDate>
  <CharactersWithSpaces>6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DOUMITH</dc:creator>
  <cp:keywords/>
  <dc:description/>
  <cp:lastModifiedBy>Michel DOUMITH</cp:lastModifiedBy>
  <cp:revision>1</cp:revision>
  <dcterms:created xsi:type="dcterms:W3CDTF">2021-12-22T14:19:00Z</dcterms:created>
  <dcterms:modified xsi:type="dcterms:W3CDTF">2021-12-22T14:20:00Z</dcterms:modified>
</cp:coreProperties>
</file>